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EB23F" w14:textId="77777777" w:rsidR="00B863B8" w:rsidRDefault="00B863B8" w:rsidP="00B863B8">
      <w:pPr>
        <w:tabs>
          <w:tab w:val="left" w:pos="3615"/>
        </w:tabs>
        <w:rPr>
          <w:sz w:val="20"/>
          <w:szCs w:val="20"/>
        </w:rPr>
      </w:pPr>
      <w:r w:rsidRPr="00D327D6">
        <w:rPr>
          <w:b/>
        </w:rPr>
        <w:t xml:space="preserve">S1 Fig. </w:t>
      </w:r>
      <w:r w:rsidRPr="007B2E69">
        <w:rPr>
          <w:bCs/>
        </w:rPr>
        <w:t>Distribution of study participants across the UK.</w:t>
      </w:r>
      <w:r w:rsidRPr="00D327D6">
        <w:rPr>
          <w:bCs/>
        </w:rPr>
        <w:t xml:space="preserve"> </w:t>
      </w:r>
      <w:r>
        <w:t>a. The distribution of the 1768 participants in the Recruited cohort. b. The distribution of the 668 MS participants selected to receive biological sampling kits.</w:t>
      </w:r>
    </w:p>
    <w:p w14:paraId="6F691BE9" w14:textId="77777777" w:rsidR="00B863B8" w:rsidRDefault="00B863B8" w:rsidP="00B863B8">
      <w:r>
        <w:rPr>
          <w:noProof/>
          <w:lang w:eastAsia="en-IN"/>
        </w:rPr>
        <w:drawing>
          <wp:anchor distT="0" distB="0" distL="114300" distR="114300" simplePos="0" relativeHeight="251663360" behindDoc="1" locked="0" layoutInCell="1" allowOverlap="1" wp14:anchorId="6FC6A98D" wp14:editId="33637B43">
            <wp:simplePos x="0" y="0"/>
            <wp:positionH relativeFrom="column">
              <wp:posOffset>-672355</wp:posOffset>
            </wp:positionH>
            <wp:positionV relativeFrom="paragraph">
              <wp:posOffset>218440</wp:posOffset>
            </wp:positionV>
            <wp:extent cx="5067450" cy="4610636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Map of 1722 with no island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450" cy="46106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60B1C2" w14:textId="77777777" w:rsidR="00B863B8" w:rsidRPr="00772D85" w:rsidRDefault="00B863B8" w:rsidP="00B863B8">
      <w:r>
        <w:rPr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A7C88B1" wp14:editId="6694AF7D">
                <wp:simplePos x="0" y="0"/>
                <wp:positionH relativeFrom="column">
                  <wp:posOffset>3343275</wp:posOffset>
                </wp:positionH>
                <wp:positionV relativeFrom="paragraph">
                  <wp:posOffset>191135</wp:posOffset>
                </wp:positionV>
                <wp:extent cx="400050" cy="1404620"/>
                <wp:effectExtent l="0" t="0" r="0" b="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ED5495" w14:textId="77777777" w:rsidR="00B863B8" w:rsidRDefault="00B863B8" w:rsidP="00B863B8">
                            <w: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283C19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3.25pt;margin-top:15.05pt;width:31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" stroked="f">
                <v:textbox style="mso-fit-shape-to-text:t">
                  <w:txbxContent>
                    <w:p w:rsidR="00B863B8" w:rsidRDefault="00B863B8" w:rsidP="00B863B8">
                      <w:proofErr w:type="gramStart"/>
                      <w:r>
                        <w:t>b</w:t>
                      </w:r>
                      <w:proofErr w:type="gramEnd"/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11D294C" wp14:editId="06C62F1D">
                <wp:simplePos x="0" y="0"/>
                <wp:positionH relativeFrom="column">
                  <wp:posOffset>227965</wp:posOffset>
                </wp:positionH>
                <wp:positionV relativeFrom="paragraph">
                  <wp:posOffset>191135</wp:posOffset>
                </wp:positionV>
                <wp:extent cx="400050" cy="1404620"/>
                <wp:effectExtent l="0" t="0" r="0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C5EB7C" w14:textId="77777777" w:rsidR="00B863B8" w:rsidRDefault="00B863B8" w:rsidP="00B863B8">
                            <w: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4302C9" id="_x0000_s1027" type="#_x0000_t202" style="position:absolute;margin-left:17.95pt;margin-top:15.05pt;width:31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" stroked="f">
                <v:textbox style="mso-fit-shape-to-text:t">
                  <w:txbxContent>
                    <w:p w:rsidR="00B863B8" w:rsidRDefault="00B863B8" w:rsidP="00B863B8">
                      <w:proofErr w:type="gramStart"/>
                      <w:r>
                        <w:t>a</w:t>
                      </w:r>
                      <w:proofErr w:type="gramEnd"/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E90198C" w14:textId="77777777" w:rsidR="00B863B8" w:rsidRPr="00772D85" w:rsidRDefault="00B863B8" w:rsidP="00B863B8">
      <w:r>
        <w:rPr>
          <w:noProof/>
          <w:lang w:eastAsia="en-IN"/>
        </w:rPr>
        <w:drawing>
          <wp:anchor distT="0" distB="0" distL="114300" distR="114300" simplePos="0" relativeHeight="251664384" behindDoc="1" locked="0" layoutInCell="1" allowOverlap="1" wp14:anchorId="7C0A3197" wp14:editId="2E1D67B1">
            <wp:simplePos x="0" y="0"/>
            <wp:positionH relativeFrom="column">
              <wp:posOffset>3061173</wp:posOffset>
            </wp:positionH>
            <wp:positionV relativeFrom="paragraph">
              <wp:posOffset>141605</wp:posOffset>
            </wp:positionV>
            <wp:extent cx="2886278" cy="3957762"/>
            <wp:effectExtent l="0" t="0" r="0" b="5080"/>
            <wp:wrapNone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278" cy="3957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30E0EF" w14:textId="77777777" w:rsidR="00B863B8" w:rsidRPr="00772D85" w:rsidRDefault="00B863B8" w:rsidP="00B863B8">
      <w:r>
        <w:rPr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91FB244" wp14:editId="1006A0B0">
                <wp:simplePos x="0" y="0"/>
                <wp:positionH relativeFrom="column">
                  <wp:posOffset>5439410</wp:posOffset>
                </wp:positionH>
                <wp:positionV relativeFrom="paragraph">
                  <wp:posOffset>86360</wp:posOffset>
                </wp:positionV>
                <wp:extent cx="352425" cy="299085"/>
                <wp:effectExtent l="0" t="0" r="9525" b="5715"/>
                <wp:wrapSquare wrapText="bothSides"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299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7CC10F" w14:textId="77777777" w:rsidR="00B863B8" w:rsidRPr="00C7038D" w:rsidRDefault="00B863B8" w:rsidP="00B863B8">
                            <w:pPr>
                              <w:rPr>
                                <w:vertAlign w:val="superscript"/>
                              </w:rPr>
                            </w:pPr>
                            <w:r w:rsidRPr="00C7038D">
                              <w:rPr>
                                <w:vertAlign w:val="superscript"/>
                              </w:rPr>
                              <w:t>ǂ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BC2E3B" id="_x0000_s1028" type="#_x0000_t202" style="position:absolute;margin-left:428.3pt;margin-top:6.8pt;width:27.75pt;height:23.5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" stroked="f">
                <v:textbox>
                  <w:txbxContent>
                    <w:p w:rsidR="00B863B8" w:rsidRPr="00C7038D" w:rsidRDefault="00B863B8" w:rsidP="00B863B8">
                      <w:pPr>
                        <w:rPr>
                          <w:vertAlign w:val="superscript"/>
                        </w:rPr>
                      </w:pPr>
                      <w:r w:rsidRPr="00C7038D">
                        <w:rPr>
                          <w:vertAlign w:val="superscript"/>
                        </w:rPr>
                        <w:t>ǂ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94F4C70" wp14:editId="22344FFD">
                <wp:simplePos x="0" y="0"/>
                <wp:positionH relativeFrom="column">
                  <wp:posOffset>2350770</wp:posOffset>
                </wp:positionH>
                <wp:positionV relativeFrom="paragraph">
                  <wp:posOffset>82550</wp:posOffset>
                </wp:positionV>
                <wp:extent cx="409575" cy="1404620"/>
                <wp:effectExtent l="0" t="0" r="9525" b="0"/>
                <wp:wrapSquare wrapText="bothSides"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95AAC3" w14:textId="77777777" w:rsidR="00B863B8" w:rsidRPr="00C7038D" w:rsidRDefault="00B863B8" w:rsidP="00B863B8">
                            <w:pPr>
                              <w:rPr>
                                <w:vertAlign w:val="superscript"/>
                              </w:rPr>
                            </w:pPr>
                            <w:r w:rsidRPr="00C7038D">
                              <w:rPr>
                                <w:vertAlign w:val="superscript"/>
                              </w:rPr>
                              <w:t>ǂ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C372E26" id="_x0000_s1029" type="#_x0000_t202" style="position:absolute;margin-left:185.1pt;margin-top:6.5pt;width:32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" stroked="f">
                <v:textbox style="mso-fit-shape-to-text:t">
                  <w:txbxContent>
                    <w:p w:rsidR="00B863B8" w:rsidRPr="00C7038D" w:rsidRDefault="00B863B8" w:rsidP="00B863B8">
                      <w:pPr>
                        <w:rPr>
                          <w:vertAlign w:val="superscript"/>
                        </w:rPr>
                      </w:pPr>
                      <w:r w:rsidRPr="00C7038D">
                        <w:rPr>
                          <w:vertAlign w:val="superscript"/>
                        </w:rPr>
                        <w:t>ǂ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331F8D5" w14:textId="77777777" w:rsidR="00B863B8" w:rsidRPr="00772D85" w:rsidRDefault="00B863B8" w:rsidP="00B863B8"/>
    <w:p w14:paraId="1F23CC36" w14:textId="77777777" w:rsidR="00B863B8" w:rsidRPr="00772D85" w:rsidRDefault="00B863B8" w:rsidP="00B863B8"/>
    <w:p w14:paraId="3B5DFC60" w14:textId="77777777" w:rsidR="00B863B8" w:rsidRPr="00772D85" w:rsidRDefault="00B863B8" w:rsidP="00B863B8"/>
    <w:p w14:paraId="1FA7B0AA" w14:textId="77777777" w:rsidR="00B863B8" w:rsidRPr="00772D85" w:rsidRDefault="00B863B8" w:rsidP="00B863B8"/>
    <w:p w14:paraId="7F312FAA" w14:textId="77777777" w:rsidR="00B863B8" w:rsidRPr="00772D85" w:rsidRDefault="00B863B8" w:rsidP="00B863B8"/>
    <w:p w14:paraId="1CFE78A8" w14:textId="77777777" w:rsidR="00B863B8" w:rsidRPr="00772D85" w:rsidRDefault="00B863B8" w:rsidP="00B863B8"/>
    <w:p w14:paraId="69678E16" w14:textId="77777777" w:rsidR="00B863B8" w:rsidRDefault="00B863B8" w:rsidP="00B863B8">
      <w:pPr>
        <w:tabs>
          <w:tab w:val="left" w:pos="3615"/>
        </w:tabs>
      </w:pPr>
    </w:p>
    <w:p w14:paraId="44C2BFA7" w14:textId="77777777" w:rsidR="00B863B8" w:rsidRDefault="00B863B8" w:rsidP="00B863B8">
      <w:pPr>
        <w:tabs>
          <w:tab w:val="left" w:pos="3615"/>
        </w:tabs>
      </w:pPr>
    </w:p>
    <w:p w14:paraId="7E3F4574" w14:textId="77777777" w:rsidR="00B863B8" w:rsidRDefault="00B863B8" w:rsidP="00B863B8">
      <w:pPr>
        <w:tabs>
          <w:tab w:val="left" w:pos="3615"/>
        </w:tabs>
      </w:pPr>
    </w:p>
    <w:p w14:paraId="5C586089" w14:textId="77777777" w:rsidR="00B863B8" w:rsidRDefault="00B863B8" w:rsidP="00B863B8">
      <w:pPr>
        <w:tabs>
          <w:tab w:val="left" w:pos="3615"/>
        </w:tabs>
      </w:pPr>
    </w:p>
    <w:p w14:paraId="457C491A" w14:textId="77777777" w:rsidR="00B863B8" w:rsidRPr="00C86B82" w:rsidRDefault="00B863B8" w:rsidP="00B863B8"/>
    <w:p w14:paraId="4C0D4269" w14:textId="77777777" w:rsidR="00B863B8" w:rsidRPr="00C86B82" w:rsidRDefault="00B863B8" w:rsidP="00B863B8"/>
    <w:p w14:paraId="33B9996D" w14:textId="77777777" w:rsidR="00B863B8" w:rsidRPr="00C86B82" w:rsidRDefault="00B863B8" w:rsidP="00B863B8"/>
    <w:p w14:paraId="723FB7EC" w14:textId="77777777" w:rsidR="00B863B8" w:rsidRPr="00C86B82" w:rsidRDefault="00B863B8" w:rsidP="00B863B8"/>
    <w:p w14:paraId="117FC3F6" w14:textId="77777777" w:rsidR="00B863B8" w:rsidRDefault="00B863B8" w:rsidP="00B863B8">
      <w:pPr>
        <w:rPr>
          <w:sz w:val="20"/>
          <w:szCs w:val="20"/>
          <w:vertAlign w:val="superscript"/>
        </w:rPr>
      </w:pPr>
      <w:r w:rsidRPr="00B25DA4">
        <w:rPr>
          <w:sz w:val="20"/>
          <w:szCs w:val="20"/>
          <w:vertAlign w:val="superscript"/>
        </w:rPr>
        <w:t xml:space="preserve">ǂ Shetland islands, Orkney Islands, Outer Hebrides, Isle Man and Channel island participants not shown due to data protection </w:t>
      </w:r>
    </w:p>
    <w:p w14:paraId="6D8D6525" w14:textId="77777777" w:rsidR="00B863B8" w:rsidRPr="00B25DA4" w:rsidRDefault="00B863B8" w:rsidP="00B863B8">
      <w:pPr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Statis map image created using ArcGIS. </w:t>
      </w:r>
      <w:r w:rsidRPr="00854FDA">
        <w:rPr>
          <w:sz w:val="20"/>
          <w:szCs w:val="20"/>
          <w:vertAlign w:val="superscript"/>
        </w:rPr>
        <w:t xml:space="preserve">Map image is the intellectual property of Esri and is used herein under license. </w:t>
      </w:r>
      <w:r>
        <w:rPr>
          <w:sz w:val="20"/>
          <w:szCs w:val="20"/>
          <w:vertAlign w:val="superscript"/>
        </w:rPr>
        <w:t>Used with permission as a static map in an academic publication. Map image c</w:t>
      </w:r>
      <w:r w:rsidRPr="00854FDA">
        <w:rPr>
          <w:sz w:val="20"/>
          <w:szCs w:val="20"/>
          <w:vertAlign w:val="superscript"/>
        </w:rPr>
        <w:t>opyright © 2020 Esri and its licensors. All rights reserved.</w:t>
      </w:r>
    </w:p>
    <w:p w14:paraId="646E1FCB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3B8"/>
    <w:rsid w:val="00032B98"/>
    <w:rsid w:val="005369B9"/>
    <w:rsid w:val="007B2E69"/>
    <w:rsid w:val="008309C3"/>
    <w:rsid w:val="00B8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96C28"/>
  <w15:chartTrackingRefBased/>
  <w15:docId w15:val="{6B1DCD2B-0117-487D-9AB0-04ABC5B77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2</cp:revision>
  <dcterms:created xsi:type="dcterms:W3CDTF">2020-12-19T11:17:00Z</dcterms:created>
  <dcterms:modified xsi:type="dcterms:W3CDTF">2020-12-19T16:38:00Z</dcterms:modified>
</cp:coreProperties>
</file>